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C6E" w:rsidRPr="00001154" w:rsidRDefault="00913C6E" w:rsidP="00913C6E">
      <w:pPr>
        <w:tabs>
          <w:tab w:val="left" w:pos="142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00115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001154">
        <w:rPr>
          <w:rFonts w:ascii="Times New Roman" w:hAnsi="Times New Roman" w:cs="Times New Roman"/>
          <w:sz w:val="20"/>
          <w:szCs w:val="20"/>
        </w:rPr>
        <w:t xml:space="preserve"> </w:t>
      </w:r>
      <w:r w:rsidR="00B71D8F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001154">
        <w:rPr>
          <w:rFonts w:ascii="Times New Roman" w:hAnsi="Times New Roman" w:cs="Times New Roman"/>
          <w:b/>
          <w:bCs/>
          <w:sz w:val="20"/>
          <w:szCs w:val="20"/>
        </w:rPr>
        <w:t>: Prevalence and Predictors in selected studies</w:t>
      </w:r>
    </w:p>
    <w:tbl>
      <w:tblPr>
        <w:tblStyle w:val="TableGrid"/>
        <w:tblW w:w="1611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350"/>
        <w:gridCol w:w="2160"/>
        <w:gridCol w:w="3690"/>
        <w:gridCol w:w="4054"/>
      </w:tblGrid>
      <w:tr w:rsidR="00001154" w:rsidRPr="00001154" w:rsidTr="007136F8">
        <w:trPr>
          <w:trHeight w:val="713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(Sample size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iagnosis          (Setting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Screening tool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Prevalence (Measure of precision with 95% confidence)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ations</w:t>
            </w:r>
          </w:p>
        </w:tc>
      </w:tr>
      <w:tr w:rsidR="00001154" w:rsidRPr="00001154" w:rsidTr="007136F8">
        <w:trPr>
          <w:trHeight w:val="47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10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4.4% to 53.6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Male, older, low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ociosconomic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tatus,psychotic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diagnosis (SCZ), family history,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dependency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and rural residence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all sample size 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standardised instrument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biochemical test to confirm tobacco use</w:t>
            </w:r>
          </w:p>
        </w:tc>
      </w:tr>
      <w:tr w:rsidR="00001154" w:rsidRPr="00001154" w:rsidTr="007136F8">
        <w:trPr>
          <w:trHeight w:val="1189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hobragade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321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I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 &amp; GATS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12.14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9.04% to 15.24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ge, female, separated, undergraduate, nicotine dependence, psychotic diagnosis (BD), &amp; no medical advice to quit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ly OPD patients &amp; no control group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ly participants from lower socioeconomic statu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assessment of the illness's clinical stage, active symptoms, and treatment factors. </w:t>
            </w:r>
          </w:p>
        </w:tc>
      </w:tr>
      <w:tr w:rsidR="00001154" w:rsidRPr="00001154" w:rsidTr="007136F8">
        <w:trPr>
          <w:trHeight w:val="1664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30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I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4.1% to 45.9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education up to primary school, economic independence, family history, psychiatric &amp; medical comorbidities, and lower adherence to treatment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ecall biases (self-report by patients and their accompanying caregivers)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confirmatory tests such as urine drug screening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No focus on the pattern of tobacco use      (form of tobacco used, age of onset, duration, frequency, &amp; amount used) </w:t>
            </w:r>
          </w:p>
        </w:tc>
      </w:tr>
      <w:tr w:rsidR="00001154" w:rsidRPr="00001154" w:rsidTr="007136F8">
        <w:trPr>
          <w:trHeight w:val="476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rivastava et al.</w:t>
            </w:r>
          </w:p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16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I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8.8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41.7% to 55.9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Male, lower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education,unmarried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, psychotic diagnosis, and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dependency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all sample size &amp; only OPD patient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standardised instrument </w:t>
            </w:r>
          </w:p>
        </w:tc>
      </w:tr>
      <w:tr w:rsidR="00001154" w:rsidRPr="00001154" w:rsidTr="007136F8">
        <w:trPr>
          <w:trHeight w:val="699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75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25.3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5.1% to 35.5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ingle, older,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unemployed,rural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residence, family history, the onset of smoking before mental illness, higher psychotropic drug dose, higher nicotine dependence, severe depression and anxiety scores and denial of smoking as an illness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all sample size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Observer Bias (Non-blinding of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in smoking status)</w:t>
            </w:r>
          </w:p>
        </w:tc>
      </w:tr>
      <w:tr w:rsidR="00001154" w:rsidRPr="00001154" w:rsidTr="007136F8">
        <w:trPr>
          <w:trHeight w:val="47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15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Depression (Community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7.1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8.1% to 56.1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Low education,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dependency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&amp; high nicotine dependence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all Sample size &amp; no male participants</w:t>
            </w:r>
          </w:p>
        </w:tc>
      </w:tr>
      <w:tr w:rsidR="00001154" w:rsidRPr="00001154" w:rsidTr="007136F8">
        <w:trPr>
          <w:trHeight w:val="951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Vatss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20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proofErr w:type="gram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gram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  <w:t>(41.3% to 54.7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Younger, single, unemployed, early initiation of tobacco, severe psychiatric symptoms, impaired global functioning and cognitive impairment.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female participant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Treatment status was not considered  </w:t>
            </w:r>
          </w:p>
        </w:tc>
      </w:tr>
      <w:tr w:rsidR="00001154" w:rsidRPr="00001154" w:rsidTr="007136F8">
        <w:trPr>
          <w:trHeight w:val="47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rinivasan &amp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Thar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02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India (68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69.3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66.2% to 72.4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ingle, psychotic diagnosis (SCZ), economic dependence &amp; tension-relieving coping mechanism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ed method for tobacco use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standardised instrument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001154" w:rsidRPr="00001154" w:rsidTr="007136F8">
        <w:trPr>
          <w:trHeight w:val="1189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ang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469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8.2% to 23.6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Male, family history of smoking, &amp; severe psychiatric symptoms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ed method for tobacco use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other smoking variables (Number of cigarettes per day, age of smoking onset, and levels of nicotine dependence).</w:t>
            </w:r>
          </w:p>
        </w:tc>
      </w:tr>
      <w:tr w:rsidR="00001154" w:rsidRPr="00001154" w:rsidTr="007136F8">
        <w:trPr>
          <w:trHeight w:val="1151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Li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1102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I-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4.9% to 18.5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low education, older, major-medical conditions, family history, psychotic diagnosis (SCZ &amp;BP), age of onset, length of illness and frequent admission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ed method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e tertiary hospital only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Lifestyle, social support, and nicotine dependence were not examined</w:t>
            </w:r>
          </w:p>
        </w:tc>
      </w:tr>
      <w:tr w:rsidR="00001154" w:rsidRPr="00001154" w:rsidTr="007136F8">
        <w:trPr>
          <w:trHeight w:val="1443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Wang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10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sychiatric illness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 &amp; KAS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78.1% to 91.9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older, low education, unemployed, psychotic diagnosis, family history, smoking as a stress coping mechanism, limited knowledge and awareness about cessation and minimal assessment by healthcare providers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all sample size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structured tool used</w:t>
            </w:r>
          </w:p>
        </w:tc>
      </w:tr>
      <w:tr w:rsidR="00001154" w:rsidRPr="00001154" w:rsidTr="007136F8">
        <w:trPr>
          <w:trHeight w:val="390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5996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.0% to 4.2%)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Young, single, low education, unemployed, family history, cultural influences, comorbidity, stressful experiences, &amp; more protective parenting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ly female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ospital setting only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biochemical test to validate self-reported smoking. </w:t>
            </w:r>
          </w:p>
        </w:tc>
      </w:tr>
      <w:tr w:rsidR="00001154" w:rsidRPr="00001154" w:rsidTr="007136F8">
        <w:trPr>
          <w:trHeight w:val="74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ng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0) 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1336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 &amp; CO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79.7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78.2% to 81.8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ingle, younger, early onset of illness, &amp; psychotic diagnosis (SCZ)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ecall Bias (self-reported age of onset)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ly young male participant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ospitalised chronically ill patients only</w:t>
            </w:r>
          </w:p>
        </w:tc>
      </w:tr>
      <w:tr w:rsidR="00001154" w:rsidRPr="00001154" w:rsidTr="007136F8">
        <w:trPr>
          <w:trHeight w:val="642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1789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I 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Community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32.7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1.1% to 34.3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ingle, male, low education (less than college), employed and psychotic diagnosis (MDD)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DSM-III-R rather than DSM-IV</w:t>
            </w:r>
          </w:p>
        </w:tc>
      </w:tr>
      <w:tr w:rsidR="00001154" w:rsidRPr="00001154" w:rsidTr="007136F8">
        <w:trPr>
          <w:trHeight w:val="713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Zhang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ina (13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72.92% to 87.08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vere psychotic symptoms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ly male participants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ospitalised chronically ill patients only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standardised test</w:t>
            </w:r>
          </w:p>
        </w:tc>
      </w:tr>
      <w:tr w:rsidR="00001154" w:rsidRPr="00001154" w:rsidTr="007136F8">
        <w:trPr>
          <w:trHeight w:val="816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Washdev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akistan (276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47.9% to 60.1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Males, single, chronic psychotic illness, &amp; severe psychiatric symptoms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information regarding patients' socioeconomic status and education</w:t>
            </w:r>
          </w:p>
        </w:tc>
      </w:tr>
      <w:tr w:rsidR="00001154" w:rsidRPr="00001154" w:rsidTr="007136F8">
        <w:trPr>
          <w:trHeight w:val="42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ziz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akistan (10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sychiatric illness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AGE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5.4% to 54.6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icotine dependence, Anxiety or worry &amp; boredom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clearly stated type of psychiatric illness.</w:t>
            </w:r>
          </w:p>
        </w:tc>
      </w:tr>
      <w:tr w:rsidR="00001154" w:rsidRPr="00001154" w:rsidTr="007136F8">
        <w:trPr>
          <w:trHeight w:val="1467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sharani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ingapore (38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I – 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 &amp; modified GATS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5.3% to 44.7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low education, psychotic diagnosis (MDD &amp; SCZ), family history, as a coping mechanism (withdrawal symptoms &amp; enjoy smoking), low-risk perception (physical health issues), nicotine dependence &amp; low awareness of the institution's cessation programme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ecall Bias (Self-report data collection: age of initiation, smoking patterns and types of services used) and convenience sampling.</w:t>
            </w:r>
          </w:p>
        </w:tc>
      </w:tr>
      <w:tr w:rsidR="00001154" w:rsidRPr="00001154" w:rsidTr="007136F8">
        <w:trPr>
          <w:trHeight w:val="713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ong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996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ingapore (195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31.8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6.1% to 37.9%)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evere psychotic symptoms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ample not selected randomly</w:t>
            </w:r>
          </w:p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475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hinozaki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Japan (70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 &amp; CO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0.7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8.1% to 53.9)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older, psychotic diagnosis (SCZ)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mall sample size</w:t>
            </w:r>
          </w:p>
        </w:tc>
      </w:tr>
      <w:tr w:rsidR="00001154" w:rsidRPr="00001154" w:rsidTr="007136F8">
        <w:trPr>
          <w:trHeight w:val="951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nsour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Jordan (20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, BPD &amp; MDD -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DUSI-R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67.5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62.0% to 74.0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psychotic diagnosis (SCZ), &amp; availability of cigarettes &amp; co-dependency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frequency or severity of the psychotic symptoms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assessment of health professionals' attitudes toward psychiatric illness </w:t>
            </w:r>
          </w:p>
        </w:tc>
      </w:tr>
      <w:tr w:rsidR="00001154" w:rsidRPr="00001154" w:rsidTr="007136F8">
        <w:trPr>
          <w:trHeight w:val="713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im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orea (57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48.3% to 55.7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s with no intention to quit and low quit advice from health professionals, nicotine dependence &amp; co-dependency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ospital setting only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Only daily smokers assessed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Self-report survey</w:t>
            </w:r>
          </w:p>
        </w:tc>
      </w:tr>
      <w:tr w:rsidR="00001154" w:rsidRPr="00001154" w:rsidTr="007136F8">
        <w:trPr>
          <w:trHeight w:val="951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Yee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aysia (121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Bipolar Disorders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TND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3.7% to 30.3%)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Male, low education, single, older, family history, psychotic illness, &amp; frequent psychiatric hospitalisations 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rivate hospital (pay for treatment)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Small sample in nicotine dependent group</w:t>
            </w:r>
          </w:p>
        </w:tc>
      </w:tr>
      <w:tr w:rsidR="00001154" w:rsidRPr="00001154" w:rsidTr="007136F8">
        <w:trPr>
          <w:trHeight w:val="557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apangam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ri Lanka (325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MI 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DUS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14.5% to 21.5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younger, low education, psychotic diagnosis (SCZ), severe symptoms, smoking as a coping mechanism (to alleviate boredom, to improve attention) &amp; co-dependency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use of biochemical tests </w:t>
            </w:r>
          </w:p>
          <w:p w:rsidR="00913C6E" w:rsidRPr="00001154" w:rsidRDefault="00913C6E" w:rsidP="00913C6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No rural participants </w:t>
            </w:r>
          </w:p>
        </w:tc>
      </w:tr>
      <w:tr w:rsidR="00001154" w:rsidRPr="00001154" w:rsidTr="007136F8">
        <w:trPr>
          <w:trHeight w:val="460"/>
        </w:trPr>
        <w:tc>
          <w:tcPr>
            <w:tcW w:w="180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Liao et al.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2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Taiwan (275)</w:t>
            </w:r>
          </w:p>
        </w:tc>
        <w:tc>
          <w:tcPr>
            <w:tcW w:w="153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chizophrenia (Hospital)</w:t>
            </w:r>
          </w:p>
        </w:tc>
        <w:tc>
          <w:tcPr>
            <w:tcW w:w="135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ot report</w:t>
            </w:r>
          </w:p>
        </w:tc>
        <w:tc>
          <w:tcPr>
            <w:tcW w:w="2160" w:type="dxa"/>
            <w:vAlign w:val="center"/>
          </w:tcPr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</w:p>
          <w:p w:rsidR="00913C6E" w:rsidRPr="00001154" w:rsidRDefault="00913C6E" w:rsidP="00713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34.8% to 47.2%)</w:t>
            </w:r>
          </w:p>
        </w:tc>
        <w:tc>
          <w:tcPr>
            <w:tcW w:w="3690" w:type="dxa"/>
            <w:vAlign w:val="center"/>
          </w:tcPr>
          <w:p w:rsidR="00913C6E" w:rsidRPr="00001154" w:rsidRDefault="00913C6E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le, older, psychotic diagnosis (SCZ), &amp; severe positive symptoms.</w:t>
            </w:r>
          </w:p>
        </w:tc>
        <w:tc>
          <w:tcPr>
            <w:tcW w:w="4054" w:type="dxa"/>
            <w:vAlign w:val="center"/>
          </w:tcPr>
          <w:p w:rsidR="00913C6E" w:rsidRPr="00001154" w:rsidRDefault="00913C6E" w:rsidP="00913C6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hronic inpatients only</w:t>
            </w:r>
          </w:p>
        </w:tc>
      </w:tr>
    </w:tbl>
    <w:p w:rsidR="00913C6E" w:rsidRPr="00001154" w:rsidRDefault="00913C6E" w:rsidP="00913C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01154">
        <w:rPr>
          <w:rFonts w:ascii="Times New Roman" w:hAnsi="Times New Roman" w:cs="Times New Roman"/>
          <w:b/>
          <w:bCs/>
          <w:i/>
          <w:iCs/>
          <w:sz w:val="20"/>
          <w:szCs w:val="20"/>
        </w:rPr>
        <w:t>Legends</w:t>
      </w:r>
      <w:r w:rsidRPr="0000115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01154">
        <w:rPr>
          <w:rFonts w:ascii="Times New Roman" w:hAnsi="Times New Roman" w:cs="Times New Roman"/>
          <w:sz w:val="20"/>
          <w:szCs w:val="20"/>
        </w:rPr>
        <w:t xml:space="preserve"> SLT- Smokeless Tobacco, SCZ-</w:t>
      </w:r>
      <w:proofErr w:type="spellStart"/>
      <w:r w:rsidRPr="00001154">
        <w:rPr>
          <w:rFonts w:ascii="Times New Roman" w:hAnsi="Times New Roman" w:cs="Times New Roman"/>
          <w:sz w:val="20"/>
          <w:szCs w:val="20"/>
        </w:rPr>
        <w:t>Schizophrenia,BD</w:t>
      </w:r>
      <w:proofErr w:type="spellEnd"/>
      <w:r w:rsidRPr="00001154">
        <w:rPr>
          <w:rFonts w:ascii="Times New Roman" w:hAnsi="Times New Roman" w:cs="Times New Roman"/>
          <w:sz w:val="20"/>
          <w:szCs w:val="20"/>
        </w:rPr>
        <w:t xml:space="preserve">- Bipolar </w:t>
      </w:r>
      <w:proofErr w:type="spellStart"/>
      <w:r w:rsidRPr="00001154">
        <w:rPr>
          <w:rFonts w:ascii="Times New Roman" w:hAnsi="Times New Roman" w:cs="Times New Roman"/>
          <w:sz w:val="20"/>
          <w:szCs w:val="20"/>
        </w:rPr>
        <w:t>disoders</w:t>
      </w:r>
      <w:proofErr w:type="spellEnd"/>
      <w:r w:rsidRPr="00001154">
        <w:rPr>
          <w:rFonts w:ascii="Times New Roman" w:hAnsi="Times New Roman" w:cs="Times New Roman"/>
          <w:sz w:val="20"/>
          <w:szCs w:val="20"/>
        </w:rPr>
        <w:t xml:space="preserve">, SMI-Severe Mental Illness, FTND- </w:t>
      </w:r>
      <w:proofErr w:type="spellStart"/>
      <w:r w:rsidRPr="00001154">
        <w:rPr>
          <w:rFonts w:ascii="Times New Roman" w:hAnsi="Times New Roman" w:cs="Times New Roman"/>
          <w:sz w:val="20"/>
          <w:szCs w:val="20"/>
        </w:rPr>
        <w:t>Fagerstrom</w:t>
      </w:r>
      <w:proofErr w:type="spellEnd"/>
      <w:r w:rsidRPr="00001154">
        <w:rPr>
          <w:rFonts w:ascii="Times New Roman" w:hAnsi="Times New Roman" w:cs="Times New Roman"/>
          <w:sz w:val="20"/>
          <w:szCs w:val="20"/>
        </w:rPr>
        <w:t xml:space="preserve"> Test for Nicotine Dependence, GATS-Global Adult Tobacco Survey, KAP-Knowledge, Attitudes and Services Questionnaire, CAGE-</w:t>
      </w:r>
      <w:r w:rsidRPr="0000115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00115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ut, Annoyed, Guilty, and Eye Questionnaire, </w:t>
      </w:r>
      <w:r w:rsidRPr="00001154">
        <w:rPr>
          <w:rFonts w:ascii="Times New Roman" w:hAnsi="Times New Roman" w:cs="Times New Roman"/>
          <w:sz w:val="20"/>
          <w:szCs w:val="20"/>
        </w:rPr>
        <w:t>CO-Carbon monoxide, DUSI-R -Domain-I of Drug Use Screening Inventory, &amp; DUS- Drug Use Scale, MMSE-Mini Mental Status Examination, PANSS-Positive and Negative Syndrome Scale, &amp; BPRS-Brief Psychiatric Rating Scale.</w:t>
      </w:r>
    </w:p>
    <w:p w:rsidR="00913C6E" w:rsidRPr="00001154" w:rsidRDefault="00913C6E" w:rsidP="00913C6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01154" w:rsidRPr="00001154" w:rsidRDefault="00B71D8F" w:rsidP="000011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001154" w:rsidRPr="00001154">
        <w:rPr>
          <w:rFonts w:ascii="Times New Roman" w:hAnsi="Times New Roman" w:cs="Times New Roman"/>
          <w:b/>
          <w:bCs/>
          <w:sz w:val="20"/>
          <w:szCs w:val="20"/>
        </w:rPr>
        <w:t>: Predictors for tobacco use among people with mental illness.</w:t>
      </w:r>
    </w:p>
    <w:tbl>
      <w:tblPr>
        <w:tblStyle w:val="TableGrid"/>
        <w:tblW w:w="15840" w:type="dxa"/>
        <w:tblInd w:w="-995" w:type="dxa"/>
        <w:tblLook w:val="04A0" w:firstRow="1" w:lastRow="0" w:firstColumn="1" w:lastColumn="0" w:noHBand="0" w:noVBand="1"/>
      </w:tblPr>
      <w:tblGrid>
        <w:gridCol w:w="1800"/>
        <w:gridCol w:w="2610"/>
        <w:gridCol w:w="5671"/>
        <w:gridCol w:w="5759"/>
      </w:tblGrid>
      <w:tr w:rsidR="00001154" w:rsidRPr="00001154" w:rsidTr="007136F8">
        <w:trPr>
          <w:trHeight w:val="362"/>
        </w:trPr>
        <w:tc>
          <w:tcPr>
            <w:tcW w:w="1392" w:type="pct"/>
            <w:gridSpan w:val="2"/>
            <w:vAlign w:val="center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 (n=studies reporting on this variable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association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association</w:t>
            </w:r>
          </w:p>
        </w:tc>
      </w:tr>
      <w:tr w:rsidR="00001154" w:rsidRPr="00001154" w:rsidTr="007136F8">
        <w:trPr>
          <w:trHeight w:val="335"/>
        </w:trPr>
        <w:tc>
          <w:tcPr>
            <w:tcW w:w="568" w:type="pct"/>
            <w:vMerge w:val="restart"/>
            <w:vAlign w:val="center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ocio-demographic</w:t>
            </w: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dvancing age (n=15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hobragade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; Li et al.(2017); Wang et al. (2015); Shinozaki et al. (2011); Yee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2012); Liao et al. (2002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i et al. (2017); Zhang X. et al.(2010); Vatss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2); He et al.(2014);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Zhang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2010); Ma et al. (2009); Hapangama et al. (2013)</w:t>
            </w: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Gender: Male (n=18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2020); Srivastava et al. (2018); Fang et al. (2019); Li et al. (2017); Wang et al. (2015); Ma et al. (2009); Washdev et al. (2018)</w:t>
            </w:r>
          </w:p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Asharani et al. (2020); Shinozaki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1); Mansour et al. (2017); Kim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2013); Yee et al. (2012); Hapangama et al. (2013); Liao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2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hobragade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4); He et al. (2014)</w:t>
            </w: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Education: Lower (n=11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Khobragade et al.  (2020); Kar et al. (2020); Srivastava et al. (2018); Swaroop et al. (2014); Li et al.(2017); Wang et al. (2015); He et al.(2014); Ma et al. (2009); Asharani et al. (2020); Yee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2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apangam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39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Marital status: Married (n=11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hobragade et al.  (2020); Li et al.(2017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Srivastava et al. (2018); Vatss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2); Srinivasan &amp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Thar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02); Wang et al. (2015); He et al. (2014); Zhang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2010); Ma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(2009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ashdev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8); Yee et al. (2012)</w:t>
            </w: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Family history: tobacco (n=10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2020); Ranganathan et al. (2017); Vatss et al. (2012); Fang et al. (2019); Li et al.(2017); Wang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5); He et al. (2014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sharani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Yee et al. (2012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39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Employment: No (n=7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Vatss et al. (2012); Li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(2017); Wang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15); He et al. (2014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ar et al. (2020); Ranganathan et al. (2017); Ma et al. (2009)</w:t>
            </w:r>
          </w:p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ocio economic status: Lower (n=2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Srinivasan &amp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Thar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02)</w:t>
            </w: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Onset of smoking before mental illness (n= 5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Vatss et al. (2012); Ranganathan et al. (2017); Li et al.(2017); He et al.(2014);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Zhang et al. (2010) 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68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esidence: Rural (n= 2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530"/>
        </w:trPr>
        <w:tc>
          <w:tcPr>
            <w:tcW w:w="568" w:type="pct"/>
            <w:vMerge w:val="restar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To relieve psychiatric symptoms (n=4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Fang et al. (2019); Zhang et al. (2007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Washdev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Psychotic diagnosis (n=23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Kelkar et al. (2020); Khobragade et al.  (2020); Kar et al. (2020); Srivastava et al. (2018); Ranganathan et al. (2017); Vatss et al. (2012);Srinivasan &amp; Thara et al. (2002); Fang et al. (2019); Li et al.(2017); Wang et al. (2015); He et al. (2014); Zhang et al. (2010); Ma et al. (2009); Zhang et al. (2007); Washdev et al. (2018); Asharani et al. (2020); Chong et al. (1996); Shinozaki et al. (2011); Mansour et al. (2017); Yee et al. (2012); Hapangama et al. (2013); Liao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2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</w:tr>
      <w:tr w:rsidR="00001154" w:rsidRPr="00001154" w:rsidTr="007136F8">
        <w:trPr>
          <w:trHeight w:val="339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-morbidity: Physical condition (n=3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ar et al. (2020); Li et al.(2017); He et al.(2014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001154" w:rsidRPr="00001154" w:rsidTr="007136F8">
        <w:trPr>
          <w:trHeight w:val="78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Nicotine dependence (n=8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hobragade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 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4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Vatss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2); He et al. (2014); Aziz et al. (2017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Asharani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Kim et al. (2013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39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-dependency (n=8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Kelkar et al. (2020); Khobragade et al.  (2020); Kar et al. (2020); Srivastava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18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7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4); Mansour et al. (2017); Kim et al. (2013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726"/>
        </w:trPr>
        <w:tc>
          <w:tcPr>
            <w:tcW w:w="568" w:type="pct"/>
            <w:vMerge w:val="restar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variables</w:t>
            </w: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Lack of knowledge (n=7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Kar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20); Wang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2015); Asharani et al. (2020); Ranganathan et al. (2017); </w:t>
            </w:r>
            <w:r w:rsidRPr="00001154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Khobragade et al.  (2020); </w:t>
            </w: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Srinivasan &amp; Thara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02); Kim et al. (2013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62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Lack of motivation (n=9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rinivasan &amp; Thara et al. (2002); Asharani et al. (2020); Kim et al. (2013)</w:t>
            </w:r>
            <w:bookmarkStart w:id="0" w:name="_GoBack"/>
            <w:bookmarkEnd w:id="0"/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; Li et al.(2017); Fang et al. (2019); Wang et al. (2015); Srinivasan &amp; Thara et al. (2002); Asharani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(2020); Aziz et al. (2017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154" w:rsidRPr="00001154" w:rsidTr="007136F8">
        <w:trPr>
          <w:trHeight w:val="339"/>
        </w:trPr>
        <w:tc>
          <w:tcPr>
            <w:tcW w:w="568" w:type="pct"/>
            <w:vMerge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Coping mechanism (n=6)</w:t>
            </w:r>
          </w:p>
        </w:tc>
        <w:tc>
          <w:tcPr>
            <w:tcW w:w="1790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anganathan et al. (2017); Srinivasan &amp; Thara et al. (2002); Aziz et al.(2017); Asharani et al. </w:t>
            </w:r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(2020); </w:t>
            </w:r>
            <w:proofErr w:type="spellStart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>Hapangama</w:t>
            </w:r>
            <w:proofErr w:type="spellEnd"/>
            <w:r w:rsidRPr="00001154">
              <w:rPr>
                <w:rFonts w:ascii="Times New Roman" w:hAnsi="Times New Roman" w:cs="Times New Roman"/>
                <w:sz w:val="20"/>
                <w:szCs w:val="20"/>
              </w:rPr>
              <w:t xml:space="preserve"> et al. (2013); He et al.(2014)</w:t>
            </w:r>
          </w:p>
        </w:tc>
        <w:tc>
          <w:tcPr>
            <w:tcW w:w="1818" w:type="pct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01154" w:rsidRPr="00001154" w:rsidRDefault="00001154" w:rsidP="00001154">
      <w:pPr>
        <w:rPr>
          <w:rFonts w:ascii="Times New Roman" w:hAnsi="Times New Roman" w:cs="Times New Roman"/>
        </w:rPr>
      </w:pPr>
    </w:p>
    <w:p w:rsidR="00001154" w:rsidRPr="00001154" w:rsidRDefault="00001154" w:rsidP="000011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001154" w:rsidRPr="00001154" w:rsidRDefault="00001154" w:rsidP="000011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001154" w:rsidRPr="00001154" w:rsidRDefault="00001154" w:rsidP="000011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0115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001154">
        <w:rPr>
          <w:rFonts w:ascii="Times New Roman" w:hAnsi="Times New Roman" w:cs="Times New Roman"/>
          <w:sz w:val="20"/>
          <w:szCs w:val="20"/>
        </w:rPr>
        <w:t xml:space="preserve"> </w:t>
      </w:r>
      <w:r w:rsidR="00B71D8F">
        <w:rPr>
          <w:rFonts w:ascii="Times New Roman" w:hAnsi="Times New Roman" w:cs="Times New Roman"/>
          <w:b/>
          <w:bCs/>
          <w:sz w:val="20"/>
          <w:szCs w:val="20"/>
        </w:rPr>
        <w:t>Table 3</w:t>
      </w:r>
      <w:r w:rsidRPr="00001154">
        <w:rPr>
          <w:rFonts w:ascii="Times New Roman" w:hAnsi="Times New Roman" w:cs="Times New Roman"/>
          <w:b/>
          <w:bCs/>
          <w:sz w:val="20"/>
          <w:szCs w:val="20"/>
        </w:rPr>
        <w:t>: Quality assessment checklist: CASP Tool</w:t>
      </w:r>
    </w:p>
    <w:tbl>
      <w:tblPr>
        <w:tblStyle w:val="TableGrid"/>
        <w:tblW w:w="16053" w:type="dxa"/>
        <w:tblInd w:w="-856" w:type="dxa"/>
        <w:tblLook w:val="04A0" w:firstRow="1" w:lastRow="0" w:firstColumn="1" w:lastColumn="0" w:noHBand="0" w:noVBand="1"/>
      </w:tblPr>
      <w:tblGrid>
        <w:gridCol w:w="2401"/>
        <w:gridCol w:w="848"/>
        <w:gridCol w:w="992"/>
        <w:gridCol w:w="1451"/>
        <w:gridCol w:w="1255"/>
        <w:gridCol w:w="1559"/>
        <w:gridCol w:w="1134"/>
        <w:gridCol w:w="992"/>
        <w:gridCol w:w="1418"/>
        <w:gridCol w:w="1134"/>
        <w:gridCol w:w="992"/>
        <w:gridCol w:w="1877"/>
      </w:tblGrid>
      <w:tr w:rsidR="00001154" w:rsidRPr="00001154" w:rsidTr="007136F8">
        <w:trPr>
          <w:trHeight w:val="38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y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arch design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ruitment sampling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ics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analysis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 of research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score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sharani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P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ziz, R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Chong, S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001154" w:rsidRPr="00001154" w:rsidTr="007136F8">
        <w:trPr>
          <w:trHeight w:val="329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Fang, Y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Hapangama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A. 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He, Q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Kar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S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Zhang, X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Zhang, X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Yee, A. 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Washdev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Wang, X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Vatss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S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Swaroop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N. 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Srivastava, R. 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Srinivasan, T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Shinozaki, Y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Ranganathan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T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a Xin, X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Liao, D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Kim, S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Kelkar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, P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Mansour, A. et al.</w:t>
            </w:r>
          </w:p>
        </w:tc>
        <w:tc>
          <w:tcPr>
            <w:tcW w:w="848" w:type="dxa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Li, X.  et al.</w:t>
            </w:r>
          </w:p>
        </w:tc>
        <w:tc>
          <w:tcPr>
            <w:tcW w:w="848" w:type="dxa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01154" w:rsidRPr="00001154" w:rsidTr="007136F8">
        <w:trPr>
          <w:trHeight w:val="316"/>
        </w:trPr>
        <w:tc>
          <w:tcPr>
            <w:tcW w:w="2401" w:type="dxa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Khobragade</w:t>
            </w:r>
            <w:proofErr w:type="spellEnd"/>
            <w:r w:rsidRPr="00001154">
              <w:rPr>
                <w:rFonts w:ascii="Times New Roman" w:hAnsi="Times New Roman" w:cs="Times New Roman"/>
                <w:sz w:val="18"/>
                <w:szCs w:val="18"/>
              </w:rPr>
              <w:t xml:space="preserve">, B. et al. </w:t>
            </w:r>
          </w:p>
        </w:tc>
        <w:tc>
          <w:tcPr>
            <w:tcW w:w="848" w:type="dxa"/>
            <w:vAlign w:val="center"/>
          </w:tcPr>
          <w:p w:rsidR="00001154" w:rsidRPr="00001154" w:rsidRDefault="00001154" w:rsidP="00713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51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255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559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8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34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992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877" w:type="dxa"/>
          </w:tcPr>
          <w:p w:rsidR="00001154" w:rsidRPr="00001154" w:rsidRDefault="00001154" w:rsidP="007136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15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:rsidR="00001154" w:rsidRPr="00001154" w:rsidRDefault="00001154" w:rsidP="00001154">
      <w:pPr>
        <w:ind w:left="-900" w:right="-1162"/>
        <w:rPr>
          <w:rFonts w:ascii="Times New Roman" w:hAnsi="Times New Roman" w:cs="Times New Roman"/>
          <w:b/>
          <w:bCs/>
          <w:sz w:val="20"/>
          <w:szCs w:val="20"/>
        </w:rPr>
      </w:pPr>
      <w:r w:rsidRPr="00001154">
        <w:rPr>
          <w:rFonts w:ascii="Times New Roman" w:hAnsi="Times New Roman" w:cs="Times New Roman"/>
          <w:b/>
          <w:bCs/>
          <w:sz w:val="20"/>
          <w:szCs w:val="20"/>
        </w:rPr>
        <w:t>Legends:</w:t>
      </w:r>
      <w:r w:rsidRPr="00001154">
        <w:rPr>
          <w:rFonts w:ascii="Times New Roman" w:hAnsi="Times New Roman" w:cs="Times New Roman"/>
          <w:sz w:val="20"/>
          <w:szCs w:val="20"/>
        </w:rPr>
        <w:t xml:space="preserve"> Key to ratings: </w:t>
      </w:r>
      <w:r w:rsidRPr="00001154">
        <w:rPr>
          <w:rFonts w:ascii="Segoe UI Symbol" w:hAnsi="Segoe UI Symbol" w:cs="Segoe UI Symbol"/>
          <w:sz w:val="20"/>
          <w:szCs w:val="20"/>
        </w:rPr>
        <w:t>✓</w:t>
      </w:r>
      <w:r w:rsidRPr="00001154">
        <w:rPr>
          <w:rFonts w:ascii="Times New Roman" w:hAnsi="Times New Roman" w:cs="Times New Roman"/>
          <w:sz w:val="20"/>
          <w:szCs w:val="20"/>
        </w:rPr>
        <w:t xml:space="preserve"> = Detailed coverage of screening question; * = Screening question covered but not detailed; X= Screening question not addressed. Overall quality rating: A= Nil or few flaws, the study credibility, transferability, dependability, and confirmability is high; B= some flaws, unlikely to affect the credibility, transferability, dependability, and/or confirmability of the study; C = some flaws which may affect the credibility, transferability, and/or confirmability of the study; D = significant flaws which are very likely to affect the credibility, transferability, dependability and/or confirmability of the </w:t>
      </w:r>
      <w:proofErr w:type="gramStart"/>
      <w:r w:rsidRPr="00001154">
        <w:rPr>
          <w:rFonts w:ascii="Times New Roman" w:hAnsi="Times New Roman" w:cs="Times New Roman"/>
          <w:sz w:val="20"/>
          <w:szCs w:val="20"/>
        </w:rPr>
        <w:t>study(</w:t>
      </w:r>
      <w:proofErr w:type="gramEnd"/>
      <w:r w:rsidRPr="00001154">
        <w:rPr>
          <w:rFonts w:ascii="Times New Roman" w:hAnsi="Times New Roman" w:cs="Times New Roman"/>
          <w:sz w:val="20"/>
          <w:szCs w:val="20"/>
        </w:rPr>
        <w:t>CASP 2017)</w:t>
      </w:r>
      <w:r w:rsidRPr="0000115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:rsidR="00001154" w:rsidRPr="00001154" w:rsidRDefault="00001154" w:rsidP="0000115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7BE0" w:rsidRPr="00001154" w:rsidRDefault="00347BE0" w:rsidP="00001154"/>
    <w:sectPr w:rsidR="00347BE0" w:rsidRPr="00001154" w:rsidSect="00001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40405"/>
    <w:multiLevelType w:val="hybridMultilevel"/>
    <w:tmpl w:val="A30C7B48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711D65"/>
    <w:multiLevelType w:val="hybridMultilevel"/>
    <w:tmpl w:val="E78207E4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FB1580"/>
    <w:multiLevelType w:val="hybridMultilevel"/>
    <w:tmpl w:val="ED14C08E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7C03D7"/>
    <w:multiLevelType w:val="hybridMultilevel"/>
    <w:tmpl w:val="E4D0B1CA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C04DB2"/>
    <w:multiLevelType w:val="hybridMultilevel"/>
    <w:tmpl w:val="C3E82662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9527F2"/>
    <w:multiLevelType w:val="hybridMultilevel"/>
    <w:tmpl w:val="51965CC0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0E078E"/>
    <w:multiLevelType w:val="hybridMultilevel"/>
    <w:tmpl w:val="E4DC5310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8142C2"/>
    <w:multiLevelType w:val="hybridMultilevel"/>
    <w:tmpl w:val="9D2ACC6E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48489C"/>
    <w:multiLevelType w:val="hybridMultilevel"/>
    <w:tmpl w:val="A6CC80D0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3D5065"/>
    <w:multiLevelType w:val="hybridMultilevel"/>
    <w:tmpl w:val="41E44EC6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C24B0C"/>
    <w:multiLevelType w:val="hybridMultilevel"/>
    <w:tmpl w:val="A6C2D7B4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F957FB"/>
    <w:multiLevelType w:val="hybridMultilevel"/>
    <w:tmpl w:val="E466A362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8C5ED9"/>
    <w:multiLevelType w:val="hybridMultilevel"/>
    <w:tmpl w:val="0284F2B0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D63EFA"/>
    <w:multiLevelType w:val="hybridMultilevel"/>
    <w:tmpl w:val="FDC05AFA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AFD2F5E"/>
    <w:multiLevelType w:val="hybridMultilevel"/>
    <w:tmpl w:val="E0E2E1AC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D0E7249"/>
    <w:multiLevelType w:val="hybridMultilevel"/>
    <w:tmpl w:val="72F0EB1E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385511"/>
    <w:multiLevelType w:val="hybridMultilevel"/>
    <w:tmpl w:val="7BB41B30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7156EA"/>
    <w:multiLevelType w:val="hybridMultilevel"/>
    <w:tmpl w:val="27DEE90A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4CE4788"/>
    <w:multiLevelType w:val="hybridMultilevel"/>
    <w:tmpl w:val="D6A4E0EE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DC24D2"/>
    <w:multiLevelType w:val="hybridMultilevel"/>
    <w:tmpl w:val="7E0E6DB6"/>
    <w:lvl w:ilvl="0" w:tplc="6BC0312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14"/>
  </w:num>
  <w:num w:numId="5">
    <w:abstractNumId w:val="12"/>
  </w:num>
  <w:num w:numId="6">
    <w:abstractNumId w:val="13"/>
  </w:num>
  <w:num w:numId="7">
    <w:abstractNumId w:val="15"/>
  </w:num>
  <w:num w:numId="8">
    <w:abstractNumId w:val="9"/>
  </w:num>
  <w:num w:numId="9">
    <w:abstractNumId w:val="2"/>
  </w:num>
  <w:num w:numId="10">
    <w:abstractNumId w:val="16"/>
  </w:num>
  <w:num w:numId="11">
    <w:abstractNumId w:val="11"/>
  </w:num>
  <w:num w:numId="12">
    <w:abstractNumId w:val="8"/>
  </w:num>
  <w:num w:numId="13">
    <w:abstractNumId w:val="19"/>
  </w:num>
  <w:num w:numId="14">
    <w:abstractNumId w:val="1"/>
  </w:num>
  <w:num w:numId="15">
    <w:abstractNumId w:val="6"/>
  </w:num>
  <w:num w:numId="16">
    <w:abstractNumId w:val="7"/>
  </w:num>
  <w:num w:numId="17">
    <w:abstractNumId w:val="17"/>
  </w:num>
  <w:num w:numId="18">
    <w:abstractNumId w:val="4"/>
  </w:num>
  <w:num w:numId="19">
    <w:abstractNumId w:val="10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6E"/>
    <w:rsid w:val="00001154"/>
    <w:rsid w:val="00002EB5"/>
    <w:rsid w:val="00020A0B"/>
    <w:rsid w:val="00037A8A"/>
    <w:rsid w:val="00044BE4"/>
    <w:rsid w:val="00050853"/>
    <w:rsid w:val="00051330"/>
    <w:rsid w:val="00054756"/>
    <w:rsid w:val="000673F2"/>
    <w:rsid w:val="000737E6"/>
    <w:rsid w:val="000A10E5"/>
    <w:rsid w:val="000B62B8"/>
    <w:rsid w:val="000D4BEF"/>
    <w:rsid w:val="0010261A"/>
    <w:rsid w:val="00103EC1"/>
    <w:rsid w:val="00107688"/>
    <w:rsid w:val="00131647"/>
    <w:rsid w:val="00156717"/>
    <w:rsid w:val="00173197"/>
    <w:rsid w:val="00184A24"/>
    <w:rsid w:val="00193977"/>
    <w:rsid w:val="00195D9D"/>
    <w:rsid w:val="001A275B"/>
    <w:rsid w:val="001A5E17"/>
    <w:rsid w:val="001C0C56"/>
    <w:rsid w:val="001D3E53"/>
    <w:rsid w:val="001D642F"/>
    <w:rsid w:val="001D7FA1"/>
    <w:rsid w:val="001E2AAE"/>
    <w:rsid w:val="001E7F71"/>
    <w:rsid w:val="001F2659"/>
    <w:rsid w:val="001F2D53"/>
    <w:rsid w:val="00213028"/>
    <w:rsid w:val="00214911"/>
    <w:rsid w:val="0022280B"/>
    <w:rsid w:val="00222F86"/>
    <w:rsid w:val="002279EA"/>
    <w:rsid w:val="002312DE"/>
    <w:rsid w:val="002324FB"/>
    <w:rsid w:val="00241D20"/>
    <w:rsid w:val="00261070"/>
    <w:rsid w:val="00263349"/>
    <w:rsid w:val="00282EB2"/>
    <w:rsid w:val="0028408B"/>
    <w:rsid w:val="002A2B99"/>
    <w:rsid w:val="002A3C9A"/>
    <w:rsid w:val="002E1C7B"/>
    <w:rsid w:val="002E5F1D"/>
    <w:rsid w:val="002F2AB1"/>
    <w:rsid w:val="00303126"/>
    <w:rsid w:val="003137BE"/>
    <w:rsid w:val="00316A54"/>
    <w:rsid w:val="00327447"/>
    <w:rsid w:val="00331DA7"/>
    <w:rsid w:val="00340A55"/>
    <w:rsid w:val="00340A57"/>
    <w:rsid w:val="00344122"/>
    <w:rsid w:val="00347BE0"/>
    <w:rsid w:val="00366249"/>
    <w:rsid w:val="00373DF4"/>
    <w:rsid w:val="003745A6"/>
    <w:rsid w:val="003820FE"/>
    <w:rsid w:val="00384691"/>
    <w:rsid w:val="00394A03"/>
    <w:rsid w:val="003A5DDB"/>
    <w:rsid w:val="003B16F5"/>
    <w:rsid w:val="003D63FF"/>
    <w:rsid w:val="003E00D5"/>
    <w:rsid w:val="003E0A11"/>
    <w:rsid w:val="0041165A"/>
    <w:rsid w:val="004142FB"/>
    <w:rsid w:val="004153A1"/>
    <w:rsid w:val="00415FA5"/>
    <w:rsid w:val="0042007E"/>
    <w:rsid w:val="004321F5"/>
    <w:rsid w:val="00433E49"/>
    <w:rsid w:val="00436D44"/>
    <w:rsid w:val="00440C9C"/>
    <w:rsid w:val="00440EB0"/>
    <w:rsid w:val="004457CA"/>
    <w:rsid w:val="0044607C"/>
    <w:rsid w:val="00451DE0"/>
    <w:rsid w:val="00457256"/>
    <w:rsid w:val="004577D3"/>
    <w:rsid w:val="004740CC"/>
    <w:rsid w:val="004832D7"/>
    <w:rsid w:val="00484D44"/>
    <w:rsid w:val="00490AE3"/>
    <w:rsid w:val="004B628D"/>
    <w:rsid w:val="004C25B0"/>
    <w:rsid w:val="004C2EA9"/>
    <w:rsid w:val="004D65DA"/>
    <w:rsid w:val="004E209C"/>
    <w:rsid w:val="004E4E08"/>
    <w:rsid w:val="004E7826"/>
    <w:rsid w:val="004F511E"/>
    <w:rsid w:val="004F5B8F"/>
    <w:rsid w:val="005104AD"/>
    <w:rsid w:val="0052782A"/>
    <w:rsid w:val="00530620"/>
    <w:rsid w:val="00536E63"/>
    <w:rsid w:val="005475A5"/>
    <w:rsid w:val="005725FB"/>
    <w:rsid w:val="00574F2B"/>
    <w:rsid w:val="00581921"/>
    <w:rsid w:val="005852D7"/>
    <w:rsid w:val="00590795"/>
    <w:rsid w:val="005B34EF"/>
    <w:rsid w:val="005B65B0"/>
    <w:rsid w:val="005C5248"/>
    <w:rsid w:val="005C7173"/>
    <w:rsid w:val="005E272E"/>
    <w:rsid w:val="005E4FAD"/>
    <w:rsid w:val="005F3365"/>
    <w:rsid w:val="00601DE6"/>
    <w:rsid w:val="00613AB7"/>
    <w:rsid w:val="00630A05"/>
    <w:rsid w:val="00637DEC"/>
    <w:rsid w:val="00650C40"/>
    <w:rsid w:val="00655DAA"/>
    <w:rsid w:val="00681CB0"/>
    <w:rsid w:val="00682DC9"/>
    <w:rsid w:val="006835A6"/>
    <w:rsid w:val="00685BA5"/>
    <w:rsid w:val="006902B4"/>
    <w:rsid w:val="006A385E"/>
    <w:rsid w:val="006C13F9"/>
    <w:rsid w:val="006C1851"/>
    <w:rsid w:val="006C4493"/>
    <w:rsid w:val="006D4C5C"/>
    <w:rsid w:val="006E17F1"/>
    <w:rsid w:val="006F65D9"/>
    <w:rsid w:val="006F6DE9"/>
    <w:rsid w:val="00700CC0"/>
    <w:rsid w:val="00713BF7"/>
    <w:rsid w:val="007243B5"/>
    <w:rsid w:val="007372D4"/>
    <w:rsid w:val="00746248"/>
    <w:rsid w:val="007465CE"/>
    <w:rsid w:val="00772EA5"/>
    <w:rsid w:val="007778F7"/>
    <w:rsid w:val="007B0674"/>
    <w:rsid w:val="007B1581"/>
    <w:rsid w:val="007B3041"/>
    <w:rsid w:val="007B3D36"/>
    <w:rsid w:val="007C167E"/>
    <w:rsid w:val="007C1E40"/>
    <w:rsid w:val="007D0DE0"/>
    <w:rsid w:val="007E1C3D"/>
    <w:rsid w:val="007E20AA"/>
    <w:rsid w:val="007E3489"/>
    <w:rsid w:val="007F1471"/>
    <w:rsid w:val="007F3638"/>
    <w:rsid w:val="007F42AA"/>
    <w:rsid w:val="00810F8A"/>
    <w:rsid w:val="00812A32"/>
    <w:rsid w:val="00814DE7"/>
    <w:rsid w:val="00836685"/>
    <w:rsid w:val="0084052A"/>
    <w:rsid w:val="00846736"/>
    <w:rsid w:val="00850E00"/>
    <w:rsid w:val="00852563"/>
    <w:rsid w:val="00856626"/>
    <w:rsid w:val="00860D69"/>
    <w:rsid w:val="00861AC7"/>
    <w:rsid w:val="00870FFF"/>
    <w:rsid w:val="00872295"/>
    <w:rsid w:val="00875D9B"/>
    <w:rsid w:val="008767AE"/>
    <w:rsid w:val="0089431D"/>
    <w:rsid w:val="00897D14"/>
    <w:rsid w:val="008A1999"/>
    <w:rsid w:val="008A7092"/>
    <w:rsid w:val="008B1624"/>
    <w:rsid w:val="008D3F55"/>
    <w:rsid w:val="008F1E9E"/>
    <w:rsid w:val="00913C6E"/>
    <w:rsid w:val="00921A3D"/>
    <w:rsid w:val="00926A70"/>
    <w:rsid w:val="00926B0E"/>
    <w:rsid w:val="00942A0D"/>
    <w:rsid w:val="00943325"/>
    <w:rsid w:val="009472D1"/>
    <w:rsid w:val="00965317"/>
    <w:rsid w:val="00970C09"/>
    <w:rsid w:val="00974D0C"/>
    <w:rsid w:val="009765CC"/>
    <w:rsid w:val="0099555A"/>
    <w:rsid w:val="00997F42"/>
    <w:rsid w:val="009A5944"/>
    <w:rsid w:val="009A5B71"/>
    <w:rsid w:val="009A6644"/>
    <w:rsid w:val="009A7ADD"/>
    <w:rsid w:val="009B0DF5"/>
    <w:rsid w:val="009B4327"/>
    <w:rsid w:val="009D2365"/>
    <w:rsid w:val="009D452C"/>
    <w:rsid w:val="009D70A8"/>
    <w:rsid w:val="009F555E"/>
    <w:rsid w:val="00A239DB"/>
    <w:rsid w:val="00A243B1"/>
    <w:rsid w:val="00A33F00"/>
    <w:rsid w:val="00A40523"/>
    <w:rsid w:val="00A45CF4"/>
    <w:rsid w:val="00A573AE"/>
    <w:rsid w:val="00A74DB8"/>
    <w:rsid w:val="00A807A3"/>
    <w:rsid w:val="00AA31AF"/>
    <w:rsid w:val="00AB0303"/>
    <w:rsid w:val="00AB6486"/>
    <w:rsid w:val="00AC5112"/>
    <w:rsid w:val="00AD0FC7"/>
    <w:rsid w:val="00AD725F"/>
    <w:rsid w:val="00AE3A68"/>
    <w:rsid w:val="00AF15F7"/>
    <w:rsid w:val="00B01D56"/>
    <w:rsid w:val="00B07615"/>
    <w:rsid w:val="00B10287"/>
    <w:rsid w:val="00B1342F"/>
    <w:rsid w:val="00B144A9"/>
    <w:rsid w:val="00B16D17"/>
    <w:rsid w:val="00B246CB"/>
    <w:rsid w:val="00B26FB4"/>
    <w:rsid w:val="00B55B4D"/>
    <w:rsid w:val="00B71D8F"/>
    <w:rsid w:val="00B85383"/>
    <w:rsid w:val="00B85F7A"/>
    <w:rsid w:val="00B96FEF"/>
    <w:rsid w:val="00BA5594"/>
    <w:rsid w:val="00BB2728"/>
    <w:rsid w:val="00BB71FC"/>
    <w:rsid w:val="00BC0779"/>
    <w:rsid w:val="00BC12F5"/>
    <w:rsid w:val="00BC51B3"/>
    <w:rsid w:val="00BD11FE"/>
    <w:rsid w:val="00BD12B9"/>
    <w:rsid w:val="00BD7AD1"/>
    <w:rsid w:val="00BE1C86"/>
    <w:rsid w:val="00BF7B36"/>
    <w:rsid w:val="00C0126E"/>
    <w:rsid w:val="00C11F33"/>
    <w:rsid w:val="00C3713F"/>
    <w:rsid w:val="00C37CB5"/>
    <w:rsid w:val="00C45880"/>
    <w:rsid w:val="00C56AE4"/>
    <w:rsid w:val="00C744A1"/>
    <w:rsid w:val="00C75F48"/>
    <w:rsid w:val="00C766FC"/>
    <w:rsid w:val="00C931FB"/>
    <w:rsid w:val="00CA2906"/>
    <w:rsid w:val="00CA7531"/>
    <w:rsid w:val="00CB3EAF"/>
    <w:rsid w:val="00CB5452"/>
    <w:rsid w:val="00CD4860"/>
    <w:rsid w:val="00D01127"/>
    <w:rsid w:val="00D07286"/>
    <w:rsid w:val="00D2123C"/>
    <w:rsid w:val="00D23FB9"/>
    <w:rsid w:val="00D3569E"/>
    <w:rsid w:val="00D35F22"/>
    <w:rsid w:val="00D37D2C"/>
    <w:rsid w:val="00D4105F"/>
    <w:rsid w:val="00D41875"/>
    <w:rsid w:val="00D45EB1"/>
    <w:rsid w:val="00D47F38"/>
    <w:rsid w:val="00D551D4"/>
    <w:rsid w:val="00D71B59"/>
    <w:rsid w:val="00D742CD"/>
    <w:rsid w:val="00D80895"/>
    <w:rsid w:val="00D8440A"/>
    <w:rsid w:val="00D85714"/>
    <w:rsid w:val="00DA6AA2"/>
    <w:rsid w:val="00DB2A50"/>
    <w:rsid w:val="00DC5111"/>
    <w:rsid w:val="00DD0DC8"/>
    <w:rsid w:val="00DD197B"/>
    <w:rsid w:val="00DD4848"/>
    <w:rsid w:val="00DE2A48"/>
    <w:rsid w:val="00E1176E"/>
    <w:rsid w:val="00E14FEC"/>
    <w:rsid w:val="00E1626D"/>
    <w:rsid w:val="00E201D0"/>
    <w:rsid w:val="00E24345"/>
    <w:rsid w:val="00E270EC"/>
    <w:rsid w:val="00E30279"/>
    <w:rsid w:val="00E41228"/>
    <w:rsid w:val="00E46C5F"/>
    <w:rsid w:val="00E6301A"/>
    <w:rsid w:val="00E65DF3"/>
    <w:rsid w:val="00E701DC"/>
    <w:rsid w:val="00E72642"/>
    <w:rsid w:val="00E807C5"/>
    <w:rsid w:val="00E83784"/>
    <w:rsid w:val="00EA2113"/>
    <w:rsid w:val="00EB66AF"/>
    <w:rsid w:val="00ED2F74"/>
    <w:rsid w:val="00ED37F5"/>
    <w:rsid w:val="00ED756F"/>
    <w:rsid w:val="00EE0D93"/>
    <w:rsid w:val="00EE1125"/>
    <w:rsid w:val="00EF359F"/>
    <w:rsid w:val="00F140B5"/>
    <w:rsid w:val="00F16F77"/>
    <w:rsid w:val="00F252C4"/>
    <w:rsid w:val="00F26EF1"/>
    <w:rsid w:val="00F320C6"/>
    <w:rsid w:val="00F4248C"/>
    <w:rsid w:val="00F47AD6"/>
    <w:rsid w:val="00F55CB3"/>
    <w:rsid w:val="00F71FC4"/>
    <w:rsid w:val="00F82B2C"/>
    <w:rsid w:val="00FA1D3A"/>
    <w:rsid w:val="00FB4D8D"/>
    <w:rsid w:val="00FC074C"/>
    <w:rsid w:val="00FC255C"/>
    <w:rsid w:val="00FD16D1"/>
    <w:rsid w:val="00FD6C7B"/>
    <w:rsid w:val="00FE0CEB"/>
    <w:rsid w:val="00FE6C3F"/>
    <w:rsid w:val="00F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9D3E4-85DC-4EEE-9FC2-61918511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C6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3C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75</Words>
  <Characters>11833</Characters>
  <Application>Microsoft Office Word</Application>
  <DocSecurity>0</DocSecurity>
  <Lines>98</Lines>
  <Paragraphs>27</Paragraphs>
  <ScaleCrop>false</ScaleCrop>
  <Company/>
  <LinksUpToDate>false</LinksUpToDate>
  <CharactersWithSpaces>13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 Alagarsamy</dc:creator>
  <cp:keywords/>
  <dc:description/>
  <cp:lastModifiedBy>Balaji  Alagarsamy</cp:lastModifiedBy>
  <cp:revision>4</cp:revision>
  <dcterms:created xsi:type="dcterms:W3CDTF">2024-08-02T08:19:00Z</dcterms:created>
  <dcterms:modified xsi:type="dcterms:W3CDTF">2024-08-02T08:52:00Z</dcterms:modified>
</cp:coreProperties>
</file>